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FEE" w:rsidRDefault="009C5064">
      <w:bookmarkStart w:id="0" w:name="_GoBack"/>
      <w:bookmarkEnd w:id="0"/>
      <w:r>
        <w:t>Table S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3"/>
        <w:gridCol w:w="1440"/>
        <w:gridCol w:w="1277"/>
        <w:gridCol w:w="1066"/>
      </w:tblGrid>
      <w:tr w:rsidR="00630FEE" w:rsidRPr="00630FEE" w:rsidTr="00630FEE">
        <w:tc>
          <w:tcPr>
            <w:tcW w:w="0" w:type="auto"/>
            <w:vMerge w:val="restart"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:rsidR="00630FEE" w:rsidRPr="000565EB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tendance Category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vAlign w:val="center"/>
            <w:hideMark/>
          </w:tcPr>
          <w:p w:rsidR="00630FEE" w:rsidRPr="000565EB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ppointment within 30 days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otal</w:t>
            </w:r>
          </w:p>
        </w:tc>
      </w:tr>
      <w:tr w:rsidR="00630FEE" w:rsidRPr="00630FEE" w:rsidTr="00630FEE">
        <w:tc>
          <w:tcPr>
            <w:tcW w:w="0" w:type="auto"/>
            <w:vMerge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vMerge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</w:p>
        </w:tc>
      </w:tr>
      <w:tr w:rsidR="00630FEE" w:rsidRPr="00630FEE" w:rsidTr="00630F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423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78.4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16 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027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21.6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39.5 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450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100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18.4 %</w:t>
            </w:r>
          </w:p>
        </w:tc>
      </w:tr>
      <w:tr w:rsidR="00630FEE" w:rsidRPr="00630FEE" w:rsidTr="00630F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diu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3911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88.1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23.4 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378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11.9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28.1 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0289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100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23.9 %</w:t>
            </w:r>
          </w:p>
        </w:tc>
      </w:tr>
      <w:tr w:rsidR="00630FEE" w:rsidRPr="00630FEE" w:rsidTr="00630F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9785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94.3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60.6 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360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5.7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32.4 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3145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100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57.7 %</w:t>
            </w:r>
          </w:p>
        </w:tc>
      </w:tr>
      <w:tr w:rsidR="00630FEE" w:rsidRPr="00630FEE" w:rsidTr="00630FEE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9119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89.9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100 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765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10.1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100 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3884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  <w:lang w:eastAsia="en-GB"/>
              </w:rPr>
              <w:t>100 %</w:t>
            </w:r>
            <w:r w:rsidRPr="00630F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630FEE">
              <w:rPr>
                <w:rFonts w:ascii="Times New Roman" w:eastAsia="Times New Roman" w:hAnsi="Times New Roman" w:cs="Times New Roman"/>
                <w:color w:val="339933"/>
                <w:sz w:val="24"/>
                <w:szCs w:val="24"/>
                <w:lang w:eastAsia="en-GB"/>
              </w:rPr>
              <w:t>100 %</w:t>
            </w:r>
          </w:p>
        </w:tc>
      </w:tr>
      <w:tr w:rsidR="00630FEE" w:rsidRPr="00630FEE" w:rsidTr="00630FEE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0FEE" w:rsidRPr="00630FEE" w:rsidRDefault="00630FEE" w:rsidP="00630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30FE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χ</w:t>
            </w:r>
            <w:r w:rsidRPr="00630FE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GB"/>
              </w:rPr>
              <w:t>2</w:t>
            </w:r>
            <w:r w:rsidRPr="00630FE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=66046.208 · </w:t>
            </w:r>
            <w:proofErr w:type="spellStart"/>
            <w:r w:rsidRPr="00630FE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f</w:t>
            </w:r>
            <w:proofErr w:type="spellEnd"/>
            <w:r w:rsidRPr="00630FE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=2 · Cramer's V=0.201 · p=0.000</w:t>
            </w:r>
          </w:p>
        </w:tc>
      </w:tr>
    </w:tbl>
    <w:p w:rsidR="00630FEE" w:rsidRPr="00F2561D" w:rsidRDefault="00630FEE" w:rsidP="009C5064">
      <w:pPr>
        <w:rPr>
          <w:i/>
        </w:rPr>
      </w:pPr>
    </w:p>
    <w:sectPr w:rsidR="00630FEE" w:rsidRPr="00F25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565EB"/>
    <w:rsid w:val="000565EB"/>
    <w:rsid w:val="00090572"/>
    <w:rsid w:val="001504D4"/>
    <w:rsid w:val="001A3C87"/>
    <w:rsid w:val="00630FEE"/>
    <w:rsid w:val="009C5064"/>
    <w:rsid w:val="00F2561D"/>
    <w:rsid w:val="00F8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dn">
    <w:name w:val="td_n"/>
    <w:basedOn w:val="DefaultParagraphFont"/>
    <w:rsid w:val="000565EB"/>
  </w:style>
  <w:style w:type="character" w:customStyle="1" w:styleId="tdrw">
    <w:name w:val="td_rw"/>
    <w:basedOn w:val="DefaultParagraphFont"/>
    <w:rsid w:val="000565EB"/>
  </w:style>
  <w:style w:type="character" w:customStyle="1" w:styleId="tdcl">
    <w:name w:val="td_cl"/>
    <w:basedOn w:val="DefaultParagraphFont"/>
    <w:rsid w:val="000565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dn">
    <w:name w:val="td_n"/>
    <w:basedOn w:val="DefaultParagraphFont"/>
    <w:rsid w:val="000565EB"/>
  </w:style>
  <w:style w:type="character" w:customStyle="1" w:styleId="tdrw">
    <w:name w:val="td_rw"/>
    <w:basedOn w:val="DefaultParagraphFont"/>
    <w:rsid w:val="000565EB"/>
  </w:style>
  <w:style w:type="character" w:customStyle="1" w:styleId="tdcl">
    <w:name w:val="td_cl"/>
    <w:basedOn w:val="DefaultParagraphFont"/>
    <w:rsid w:val="00056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1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306</Characters>
  <Application>Microsoft Office Word</Application>
  <DocSecurity>0</DocSecurity>
  <Lines>5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 McQueenie - 1617-0233</dc:creator>
  <cp:lastModifiedBy>S3G_Apply_Fixed_Case</cp:lastModifiedBy>
  <cp:revision>3</cp:revision>
  <dcterms:created xsi:type="dcterms:W3CDTF">2018-11-30T12:27:00Z</dcterms:created>
  <dcterms:modified xsi:type="dcterms:W3CDTF">2018-12-13T13:34:00Z</dcterms:modified>
</cp:coreProperties>
</file>